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0 – Adonis (Permanova) results of metagenomic class composition (arcsin transformed) abundance based on Bray-Curtis distances with 999 permutations. MS, mean sum of squares; SS, sum of squares.</w:t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>
          <w:trHeight w:val="315" w:hRule="atLeast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seudo-F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500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66867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8462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680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476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4764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633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085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32</w:t>
            </w:r>
          </w:p>
        </w:tc>
      </w:tr>
      <w:tr>
        <w:trPr>
          <w:trHeight w:val="315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53123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2656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9387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905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86</w:t>
            </w:r>
          </w:p>
        </w:tc>
      </w:tr>
      <w:tr>
        <w:trPr>
          <w:trHeight w:val="315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8077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9038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28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602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ＭＳ 明朝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6:00Z</dcterms:created>
  <dc:creator>Pedro Milet Meirelles</dc:creator>
  <dc:description/>
  <dc:language>en-US</dc:language>
  <cp:lastModifiedBy>Pedro Milet Meirelles</cp:lastModifiedBy>
  <dcterms:modified xsi:type="dcterms:W3CDTF">2018-03-01T17:26:00Z</dcterms:modified>
  <cp:revision>2</cp:revision>
  <dc:subject/>
  <dc:title/>
</cp:coreProperties>
</file>